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C7B84" w14:textId="77777777" w:rsidR="00147E5E" w:rsidRPr="00030CEB" w:rsidRDefault="00654E8F" w:rsidP="00147E5E">
      <w:pPr>
        <w:pStyle w:val="SupplementaryMaterial"/>
        <w:rPr>
          <w:i w:val="0"/>
          <w:lang w:val="ru-RU"/>
        </w:rPr>
      </w:pPr>
      <w:r w:rsidRPr="00030CEB">
        <w:rPr>
          <w:i w:val="0"/>
        </w:rPr>
        <w:t>Supplementary Material</w:t>
      </w:r>
      <w:r w:rsidR="00030CEB" w:rsidRPr="00030CEB">
        <w:rPr>
          <w:i w:val="0"/>
          <w:lang w:val="ru-RU"/>
        </w:rPr>
        <w:t>s</w:t>
      </w:r>
    </w:p>
    <w:p w14:paraId="175B6D6B" w14:textId="77777777" w:rsidR="00147E5E" w:rsidRPr="00147E5E" w:rsidRDefault="00147E5E" w:rsidP="00147E5E">
      <w:pPr>
        <w:pStyle w:val="Title"/>
      </w:pPr>
    </w:p>
    <w:p w14:paraId="29815C04" w14:textId="77777777" w:rsidR="00147E5E" w:rsidRDefault="00147E5E" w:rsidP="00147E5E">
      <w:pPr>
        <w:jc w:val="center"/>
      </w:pPr>
      <w:r>
        <w:rPr>
          <w:noProof/>
          <w:lang w:val="ru-RU" w:eastAsia="ru-RU"/>
        </w:rPr>
        <w:drawing>
          <wp:inline distT="114300" distB="114300" distL="114300" distR="114300" wp14:anchorId="4620341D" wp14:editId="5C7C2835">
            <wp:extent cx="4340693" cy="2903071"/>
            <wp:effectExtent l="0" t="0" r="3175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1149" cy="2903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B3DD7E" w14:textId="77777777" w:rsidR="00147E5E" w:rsidRPr="00AC0FE3" w:rsidRDefault="00147E5E" w:rsidP="00147E5E">
      <w:pPr>
        <w:jc w:val="both"/>
      </w:pPr>
      <w:r w:rsidRPr="00147E5E">
        <w:rPr>
          <w:b/>
        </w:rPr>
        <w:t>Figure S1.</w:t>
      </w:r>
      <w:r>
        <w:t xml:space="preserve"> E</w:t>
      </w:r>
      <w:r w:rsidRPr="00AC0FE3">
        <w:t>xperimental data used for the structure determination of apamin. The following p</w:t>
      </w:r>
      <w:r>
        <w:t>arameters are listed top down: p</w:t>
      </w:r>
      <w:r w:rsidRPr="00AC0FE3">
        <w:t>rotein sequence with S</w:t>
      </w:r>
      <w:r>
        <w:t>-</w:t>
      </w:r>
      <w:r w:rsidRPr="00AC0FE3">
        <w:t xml:space="preserve">S-bonds, NOE </w:t>
      </w:r>
      <w:proofErr w:type="spellStart"/>
      <w:r w:rsidRPr="00AC0FE3">
        <w:t>connectivities</w:t>
      </w:r>
      <w:proofErr w:type="spellEnd"/>
      <w:r w:rsidRPr="00AC0FE3">
        <w:t xml:space="preserve"> (</w:t>
      </w:r>
      <w:proofErr w:type="spellStart"/>
      <w:r w:rsidRPr="00AC0FE3">
        <w:t>d</w:t>
      </w:r>
      <w:r w:rsidRPr="00AC0FE3">
        <w:rPr>
          <w:vertAlign w:val="subscript"/>
        </w:rPr>
        <w:t>ij</w:t>
      </w:r>
      <w:proofErr w:type="spellEnd"/>
      <w:r w:rsidRPr="00AC0FE3">
        <w:t>)</w:t>
      </w:r>
      <w:r>
        <w:t>,</w:t>
      </w:r>
      <w:r w:rsidRPr="00AC0FE3">
        <w:t xml:space="preserve"> and </w:t>
      </w:r>
      <w:r w:rsidRPr="00AC0FE3">
        <w:rPr>
          <w:vertAlign w:val="superscript"/>
        </w:rPr>
        <w:t>3</w:t>
      </w:r>
      <w:r w:rsidRPr="00AC0FE3">
        <w:t>J</w:t>
      </w:r>
      <w:r w:rsidRPr="00AC0FE3">
        <w:rPr>
          <w:vertAlign w:val="subscript"/>
        </w:rPr>
        <w:t>HNH</w:t>
      </w:r>
      <w:r>
        <w:rPr>
          <w:vertAlign w:val="subscript"/>
        </w:rPr>
        <w:t>A</w:t>
      </w:r>
      <w:r w:rsidRPr="00AC0FE3">
        <w:t xml:space="preserve"> couplings. Widths of the bars represent the relative intensity of cross-peaks in NOESY spectra. Squares have three </w:t>
      </w:r>
      <w:r w:rsidRPr="001624C2">
        <w:t>colors</w:t>
      </w:r>
      <w:r w:rsidRPr="00AC0FE3">
        <w:t xml:space="preserve"> according to t</w:t>
      </w:r>
      <w:r>
        <w:t xml:space="preserve">he value of J-coupling: black (&gt;8 Hz), </w:t>
      </w:r>
      <w:r w:rsidR="006108E8">
        <w:t>gr</w:t>
      </w:r>
      <w:r w:rsidR="006108E8" w:rsidRPr="006108E8">
        <w:t>a</w:t>
      </w:r>
      <w:r w:rsidRPr="001624C2">
        <w:t>y</w:t>
      </w:r>
      <w:r>
        <w:t xml:space="preserve"> (6–</w:t>
      </w:r>
      <w:r w:rsidRPr="00AC0FE3">
        <w:t>8 Hz)</w:t>
      </w:r>
      <w:r>
        <w:t>,</w:t>
      </w:r>
      <w:r w:rsidRPr="00AC0FE3">
        <w:t xml:space="preserve"> and white (&lt;6 Hz)</w:t>
      </w:r>
      <w:r>
        <w:t>.</w:t>
      </w:r>
    </w:p>
    <w:p w14:paraId="29451506" w14:textId="77777777" w:rsidR="00147E5E" w:rsidRDefault="00147E5E" w:rsidP="00147E5E">
      <w:pPr>
        <w:spacing w:after="200" w:line="276" w:lineRule="auto"/>
      </w:pPr>
      <w:r>
        <w:br w:type="page"/>
      </w:r>
    </w:p>
    <w:p w14:paraId="5A445062" w14:textId="77777777" w:rsidR="00147E5E" w:rsidRPr="00924441" w:rsidRDefault="006108E8" w:rsidP="00147E5E">
      <w:pPr>
        <w:jc w:val="center"/>
      </w:pPr>
      <w:r w:rsidRPr="006A39E1">
        <w:rPr>
          <w:lang w:val="ru-RU"/>
        </w:rPr>
        <w:object w:dxaOrig="6055" w:dyaOrig="4631" w14:anchorId="221F53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4pt;height:309pt" o:ole="">
            <v:imagedata r:id="rId9" o:title=""/>
          </v:shape>
          <o:OLEObject Type="Embed" ProgID="Origin50.Graph" ShapeID="_x0000_i1025" DrawAspect="Content" ObjectID="_1721225030" r:id="rId10"/>
        </w:object>
      </w:r>
    </w:p>
    <w:p w14:paraId="09CCAB34" w14:textId="77777777" w:rsidR="00DE23E8" w:rsidRPr="00924441" w:rsidRDefault="00147E5E" w:rsidP="00147E5E">
      <w:pPr>
        <w:jc w:val="both"/>
      </w:pPr>
      <w:r w:rsidRPr="00924441">
        <w:rPr>
          <w:b/>
        </w:rPr>
        <w:t>Figure S2</w:t>
      </w:r>
      <w:r w:rsidRPr="00924441">
        <w:t xml:space="preserve">. </w:t>
      </w:r>
      <w:r w:rsidR="006108E8" w:rsidRPr="00924441">
        <w:t>A</w:t>
      </w:r>
      <w:r w:rsidR="006A39E1" w:rsidRPr="00924441">
        <w:t xml:space="preserve">bsolute NMDA current amplitudes in control and in the presence of </w:t>
      </w:r>
      <w:r w:rsidR="006108E8" w:rsidRPr="00924441">
        <w:t xml:space="preserve">5µM </w:t>
      </w:r>
      <w:r w:rsidR="006A39E1" w:rsidRPr="00924441">
        <w:t>apamin</w:t>
      </w:r>
      <w:r w:rsidRPr="00924441">
        <w:t>.</w:t>
      </w:r>
    </w:p>
    <w:p w14:paraId="0BD09713" w14:textId="77777777" w:rsidR="006A39E1" w:rsidRDefault="006A39E1">
      <w:pPr>
        <w:spacing w:before="0" w:after="200" w:line="276" w:lineRule="auto"/>
        <w:rPr>
          <w:color w:val="FF0000"/>
        </w:rPr>
      </w:pPr>
      <w:r>
        <w:rPr>
          <w:color w:val="FF0000"/>
        </w:rPr>
        <w:br w:type="page"/>
      </w:r>
    </w:p>
    <w:p w14:paraId="5C407BAF" w14:textId="77777777" w:rsidR="006A39E1" w:rsidRDefault="006A39E1" w:rsidP="00147E5E">
      <w:pPr>
        <w:jc w:val="both"/>
        <w:rPr>
          <w:rFonts w:eastAsia="Times New Roman" w:cs="Times New Roman"/>
          <w:bCs/>
          <w:color w:val="000000"/>
          <w:lang w:eastAsia="ru-RU"/>
        </w:rPr>
      </w:pPr>
      <w:r>
        <w:rPr>
          <w:rFonts w:eastAsia="Times New Roman" w:cs="Times New Roman"/>
          <w:bCs/>
          <w:color w:val="000000"/>
          <w:lang w:eastAsia="ru-RU"/>
        </w:rPr>
        <w:lastRenderedPageBreak/>
        <w:t>Table S</w:t>
      </w:r>
      <w:r w:rsidRPr="00031457">
        <w:rPr>
          <w:rFonts w:eastAsia="Times New Roman" w:cs="Times New Roman"/>
          <w:bCs/>
          <w:color w:val="000000"/>
          <w:lang w:eastAsia="ru-RU"/>
        </w:rPr>
        <w:t>1.</w:t>
      </w:r>
      <w:r>
        <w:rPr>
          <w:rFonts w:eastAsia="Times New Roman" w:cs="Times New Roman"/>
          <w:bCs/>
          <w:color w:val="000000"/>
          <w:lang w:eastAsia="ru-RU"/>
        </w:rPr>
        <w:t xml:space="preserve"> Statistics for the 10 best</w:t>
      </w:r>
      <w:r w:rsidRPr="000318C3">
        <w:rPr>
          <w:rFonts w:eastAsia="Times New Roman" w:cs="Times New Roman"/>
          <w:bCs/>
          <w:color w:val="000000"/>
          <w:lang w:eastAsia="ru-RU"/>
        </w:rPr>
        <w:t xml:space="preserve"> NMR structures of </w:t>
      </w:r>
      <w:r w:rsidRPr="00031457">
        <w:rPr>
          <w:bCs/>
          <w:color w:val="000000"/>
        </w:rPr>
        <w:t>apamin</w:t>
      </w:r>
      <w:r w:rsidRPr="000318C3">
        <w:rPr>
          <w:rFonts w:eastAsia="Times New Roman" w:cs="Times New Roman"/>
          <w:bCs/>
          <w:color w:val="000000"/>
          <w:lang w:eastAsia="ru-RU"/>
        </w:rPr>
        <w:t>.</w:t>
      </w:r>
    </w:p>
    <w:tbl>
      <w:tblPr>
        <w:tblpPr w:leftFromText="180" w:rightFromText="180" w:vertAnchor="text" w:tblpX="103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8"/>
        <w:gridCol w:w="1275"/>
      </w:tblGrid>
      <w:tr w:rsidR="006A39E1" w:rsidRPr="002A3297" w14:paraId="32EEEF72" w14:textId="77777777" w:rsidTr="006B04C8">
        <w:tc>
          <w:tcPr>
            <w:tcW w:w="4498" w:type="dxa"/>
            <w:tcBorders>
              <w:top w:val="single" w:sz="4" w:space="0" w:color="000001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30D5C2DD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Parameter</w:t>
            </w: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3A16D68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Value</w:t>
            </w:r>
          </w:p>
        </w:tc>
      </w:tr>
      <w:tr w:rsidR="006A39E1" w:rsidRPr="002A3297" w14:paraId="1A15B974" w14:textId="77777777" w:rsidTr="006B04C8">
        <w:trPr>
          <w:trHeight w:val="238"/>
        </w:trPr>
        <w:tc>
          <w:tcPr>
            <w:tcW w:w="577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364B8E4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Distance and angle restraints</w:t>
            </w:r>
          </w:p>
        </w:tc>
      </w:tr>
      <w:tr w:rsidR="006A39E1" w:rsidRPr="002A3297" w14:paraId="43D5E3A4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4E785A93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Total NOE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7A37A585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142</w:t>
            </w:r>
          </w:p>
        </w:tc>
      </w:tr>
      <w:tr w:rsidR="006A39E1" w:rsidRPr="002A3297" w14:paraId="488B9048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7F8ADC06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</w:t>
            </w:r>
            <w:proofErr w:type="spellStart"/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Intraresidual</w:t>
            </w:r>
            <w:proofErr w:type="spellEnd"/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0D27BD08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54</w:t>
            </w:r>
          </w:p>
        </w:tc>
      </w:tr>
      <w:tr w:rsidR="006A39E1" w:rsidRPr="002A3297" w14:paraId="36455AF3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2D2AF2B9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</w:t>
            </w:r>
            <w:proofErr w:type="spellStart"/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Interresidual</w:t>
            </w:r>
            <w:proofErr w:type="spellEnd"/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63AE7181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88</w:t>
            </w:r>
          </w:p>
        </w:tc>
      </w:tr>
      <w:tr w:rsidR="006A39E1" w:rsidRPr="002A3297" w14:paraId="00D6AAAC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DBEE423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Sequential (|i −j|=1)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3F42CD9C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45</w:t>
            </w:r>
          </w:p>
        </w:tc>
      </w:tr>
      <w:tr w:rsidR="006A39E1" w:rsidRPr="002A3297" w14:paraId="2A6928B3" w14:textId="77777777" w:rsidTr="006B04C8">
        <w:trPr>
          <w:trHeight w:val="238"/>
        </w:trPr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465E4986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Medium range (1</w:t>
            </w:r>
            <w:r w:rsidRPr="002A3297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&lt;</w:t>
            </w: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|i −j|≤4)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2A3766A2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35</w:t>
            </w:r>
          </w:p>
        </w:tc>
      </w:tr>
      <w:tr w:rsidR="006A39E1" w:rsidRPr="002A3297" w14:paraId="16BF5CD7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F4B1852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Long range (|i −j|</w:t>
            </w:r>
            <w:r w:rsidRPr="002A3297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&gt;</w:t>
            </w: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4)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EF0CB99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</w:p>
        </w:tc>
      </w:tr>
      <w:tr w:rsidR="006A39E1" w:rsidRPr="002A3297" w14:paraId="1D815B2D" w14:textId="77777777" w:rsidTr="006B04C8">
        <w:tc>
          <w:tcPr>
            <w:tcW w:w="4498" w:type="dxa"/>
            <w:tcBorders>
              <w:top w:val="dashed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465956AF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S-S bond restraints (upper/lower)</w:t>
            </w:r>
          </w:p>
        </w:tc>
        <w:tc>
          <w:tcPr>
            <w:tcW w:w="1275" w:type="dxa"/>
            <w:tcBorders>
              <w:top w:val="dashed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6C5F425A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6/6</w:t>
            </w:r>
          </w:p>
        </w:tc>
      </w:tr>
      <w:tr w:rsidR="006A39E1" w:rsidRPr="002A3297" w14:paraId="0024BCF7" w14:textId="77777777" w:rsidTr="006B04C8">
        <w:tc>
          <w:tcPr>
            <w:tcW w:w="4498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06939728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Angles: </w:t>
            </w:r>
          </w:p>
        </w:tc>
        <w:tc>
          <w:tcPr>
            <w:tcW w:w="1275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671A89C8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</w:p>
        </w:tc>
      </w:tr>
      <w:tr w:rsidR="006A39E1" w:rsidRPr="002A3297" w14:paraId="2FF91CDA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C71F426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φ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5AB013EC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15</w:t>
            </w:r>
          </w:p>
        </w:tc>
      </w:tr>
      <w:tr w:rsidR="006A39E1" w:rsidRPr="002A3297" w14:paraId="313B77D0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02D4A20E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χ</w:t>
            </w:r>
            <w:r w:rsidRPr="002A3297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sym w:font="Symbol" w:char="F031"/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325991CF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5</w:t>
            </w:r>
          </w:p>
        </w:tc>
      </w:tr>
      <w:tr w:rsidR="006A39E1" w:rsidRPr="002A3297" w14:paraId="79F12D7B" w14:textId="77777777" w:rsidTr="006B04C8">
        <w:tc>
          <w:tcPr>
            <w:tcW w:w="4498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5170273A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Total restraints per residue</w:t>
            </w:r>
          </w:p>
        </w:tc>
        <w:tc>
          <w:tcPr>
            <w:tcW w:w="1275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569DAC8B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9.7</w:t>
            </w:r>
          </w:p>
        </w:tc>
      </w:tr>
      <w:tr w:rsidR="006A39E1" w:rsidRPr="00551572" w14:paraId="7C27A7CD" w14:textId="77777777" w:rsidTr="006B04C8">
        <w:tc>
          <w:tcPr>
            <w:tcW w:w="5773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346AB17C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Statistics for the calculated set of structures</w:t>
            </w:r>
          </w:p>
        </w:tc>
      </w:tr>
      <w:tr w:rsidR="006A39E1" w:rsidRPr="002A3297" w14:paraId="59F8086F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85D67CC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CYANA target function (Å</w:t>
            </w:r>
            <w:r w:rsidRPr="002A3297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2</w:t>
            </w: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5263CE8E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0.69±0.06</w:t>
            </w:r>
          </w:p>
        </w:tc>
      </w:tr>
      <w:tr w:rsidR="006A39E1" w:rsidRPr="002A3297" w14:paraId="48D456C2" w14:textId="77777777" w:rsidTr="006B04C8">
        <w:tc>
          <w:tcPr>
            <w:tcW w:w="4498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B6864EA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Restraint violations:</w:t>
            </w:r>
          </w:p>
        </w:tc>
        <w:tc>
          <w:tcPr>
            <w:tcW w:w="1275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0EF42FA4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</w:p>
        </w:tc>
      </w:tr>
      <w:tr w:rsidR="006A39E1" w:rsidRPr="002A3297" w14:paraId="791A24F3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5112273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Distance (</w:t>
            </w:r>
            <w:r w:rsidRPr="002A3297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&gt;</w:t>
            </w: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0.3 Å)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4D6364AD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</w:p>
        </w:tc>
      </w:tr>
      <w:tr w:rsidR="006A39E1" w:rsidRPr="002A3297" w14:paraId="1B730CC4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7B0871E3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Angle (</w:t>
            </w:r>
            <w:r w:rsidRPr="002A3297">
              <w:rPr>
                <w:rFonts w:eastAsia="Times New Roman" w:cs="Times New Roman"/>
                <w:i/>
                <w:iCs/>
                <w:color w:val="000000"/>
                <w:szCs w:val="24"/>
                <w:lang w:eastAsia="ru-RU"/>
              </w:rPr>
              <w:t>&gt;</w:t>
            </w: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5°)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dashed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0E061C29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</w:p>
        </w:tc>
      </w:tr>
      <w:tr w:rsidR="006A39E1" w:rsidRPr="002A3297" w14:paraId="3A86A02B" w14:textId="77777777" w:rsidTr="006B04C8">
        <w:tc>
          <w:tcPr>
            <w:tcW w:w="4498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27BD73B3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RMSD (Å) (residues 2–17)</w:t>
            </w:r>
          </w:p>
        </w:tc>
        <w:tc>
          <w:tcPr>
            <w:tcW w:w="1275" w:type="dxa"/>
            <w:tcBorders>
              <w:top w:val="dashed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2A0C7238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</w:p>
        </w:tc>
      </w:tr>
      <w:tr w:rsidR="006A39E1" w:rsidRPr="002A3297" w14:paraId="200AB6D3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59BB5295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Backbone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025C0A7B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0.24±0.16</w:t>
            </w:r>
          </w:p>
        </w:tc>
      </w:tr>
      <w:tr w:rsidR="006A39E1" w:rsidRPr="002A3297" w14:paraId="31D0CC9B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56148196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    All heavy atom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6BBC4C87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1.24±0.29</w:t>
            </w:r>
          </w:p>
        </w:tc>
      </w:tr>
      <w:tr w:rsidR="006A39E1" w:rsidRPr="002A3297" w14:paraId="49AC33BC" w14:textId="77777777" w:rsidTr="006B04C8">
        <w:tc>
          <w:tcPr>
            <w:tcW w:w="577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32463000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Ramachandran analysis</w:t>
            </w:r>
          </w:p>
        </w:tc>
      </w:tr>
      <w:tr w:rsidR="006A39E1" w:rsidRPr="002A3297" w14:paraId="037F3923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6E4994ED" w14:textId="77777777" w:rsidR="006A39E1" w:rsidRPr="002A3297" w:rsidRDefault="006A39E1" w:rsidP="00030CEB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% residues in most </w:t>
            </w:r>
            <w:r w:rsidRPr="00605695">
              <w:rPr>
                <w:rFonts w:eastAsia="Times New Roman" w:cs="Times New Roman"/>
                <w:color w:val="000000"/>
                <w:szCs w:val="24"/>
                <w:lang w:eastAsia="ru-RU"/>
              </w:rPr>
              <w:t>favored</w:t>
            </w: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regions*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7E33BF1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86.7</w:t>
            </w:r>
          </w:p>
        </w:tc>
      </w:tr>
      <w:tr w:rsidR="006A39E1" w:rsidRPr="002A3297" w14:paraId="3C072115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42BFAA1D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% residues in additional allowed regions 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4DEDEF6E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13.3</w:t>
            </w:r>
          </w:p>
        </w:tc>
      </w:tr>
      <w:tr w:rsidR="006A39E1" w:rsidRPr="002A3297" w14:paraId="0373EADF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788CFF76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% residues in generally allowed region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54315417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</w:p>
        </w:tc>
      </w:tr>
      <w:tr w:rsidR="006A39E1" w:rsidRPr="002A3297" w14:paraId="696CE4C2" w14:textId="77777777" w:rsidTr="006B04C8">
        <w:tc>
          <w:tcPr>
            <w:tcW w:w="44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110631CD" w14:textId="77777777" w:rsidR="006A39E1" w:rsidRPr="002A3297" w:rsidRDefault="006A39E1" w:rsidP="006B04C8">
            <w:pPr>
              <w:spacing w:before="0" w:after="0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% residues in disallowed region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hideMark/>
          </w:tcPr>
          <w:p w14:paraId="35B12F35" w14:textId="77777777" w:rsidR="006A39E1" w:rsidRPr="002A3297" w:rsidRDefault="006A39E1" w:rsidP="006B04C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2A3297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</w:p>
        </w:tc>
      </w:tr>
    </w:tbl>
    <w:p w14:paraId="1190E4E2" w14:textId="77777777" w:rsidR="002113D4" w:rsidRDefault="002113D4" w:rsidP="00147E5E">
      <w:pPr>
        <w:jc w:val="both"/>
        <w:rPr>
          <w:color w:val="FF0000"/>
        </w:rPr>
      </w:pPr>
    </w:p>
    <w:p w14:paraId="7EA975FC" w14:textId="77777777" w:rsidR="002113D4" w:rsidRPr="00F67B6B" w:rsidRDefault="002113D4" w:rsidP="00F67B6B">
      <w:pPr>
        <w:pStyle w:val="Title"/>
        <w:jc w:val="left"/>
        <w:rPr>
          <w:lang w:val="ru-RU"/>
        </w:rPr>
      </w:pPr>
    </w:p>
    <w:sectPr w:rsidR="002113D4" w:rsidRPr="00F67B6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ABAED" w14:textId="77777777" w:rsidR="00C011CB" w:rsidRDefault="00C011CB" w:rsidP="00117666">
      <w:pPr>
        <w:spacing w:after="0"/>
      </w:pPr>
      <w:r>
        <w:separator/>
      </w:r>
    </w:p>
  </w:endnote>
  <w:endnote w:type="continuationSeparator" w:id="0">
    <w:p w14:paraId="33F79ABA" w14:textId="77777777" w:rsidR="00C011CB" w:rsidRDefault="00C011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327DF" w14:textId="77777777" w:rsidR="00995F6A" w:rsidRPr="00577C4C" w:rsidRDefault="00C011CB">
    <w:pPr>
      <w:rPr>
        <w:color w:val="C00000"/>
        <w:szCs w:val="24"/>
      </w:rPr>
    </w:pPr>
    <w:r>
      <w:rPr>
        <w:noProof/>
        <w:lang w:val="ru-RU" w:eastAsia="ru-RU"/>
      </w:rPr>
      <w:pict w14:anchorId="5BA4856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1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6F6A06A5" w14:textId="77777777" w:rsidR="00995F6A" w:rsidRPr="00577C4C" w:rsidRDefault="007C4EF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67B6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F1C8C" w14:textId="77777777" w:rsidR="00995F6A" w:rsidRPr="00577C4C" w:rsidRDefault="00C011CB">
    <w:pPr>
      <w:rPr>
        <w:b/>
        <w:sz w:val="20"/>
        <w:szCs w:val="24"/>
      </w:rPr>
    </w:pPr>
    <w:r>
      <w:rPr>
        <w:noProof/>
        <w:lang w:val="ru-RU" w:eastAsia="ru-RU"/>
      </w:rPr>
      <w:pict w14:anchorId="519E6DD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1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4C772088" w14:textId="77777777" w:rsidR="00995F6A" w:rsidRPr="00577C4C" w:rsidRDefault="007C4EF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67B6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18AF8" w14:textId="77777777" w:rsidR="00C011CB" w:rsidRDefault="00C011CB" w:rsidP="00117666">
      <w:pPr>
        <w:spacing w:after="0"/>
      </w:pPr>
      <w:r>
        <w:separator/>
      </w:r>
    </w:p>
  </w:footnote>
  <w:footnote w:type="continuationSeparator" w:id="0">
    <w:p w14:paraId="5FA2B627" w14:textId="77777777" w:rsidR="00C011CB" w:rsidRDefault="00C011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AD5D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A06FC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45E81457" wp14:editId="73611B8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0CEB"/>
    <w:rsid w:val="00034304"/>
    <w:rsid w:val="00035434"/>
    <w:rsid w:val="00052A14"/>
    <w:rsid w:val="00077D53"/>
    <w:rsid w:val="00105FD9"/>
    <w:rsid w:val="00117666"/>
    <w:rsid w:val="00147E5E"/>
    <w:rsid w:val="001549D3"/>
    <w:rsid w:val="00160065"/>
    <w:rsid w:val="00177D84"/>
    <w:rsid w:val="002113D4"/>
    <w:rsid w:val="00267D18"/>
    <w:rsid w:val="00274347"/>
    <w:rsid w:val="002868E2"/>
    <w:rsid w:val="002869C3"/>
    <w:rsid w:val="002936E4"/>
    <w:rsid w:val="002B4A57"/>
    <w:rsid w:val="002C74CA"/>
    <w:rsid w:val="003123F4"/>
    <w:rsid w:val="003240C9"/>
    <w:rsid w:val="003544FB"/>
    <w:rsid w:val="003B303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8E8"/>
    <w:rsid w:val="006375C7"/>
    <w:rsid w:val="00654E8F"/>
    <w:rsid w:val="00660D05"/>
    <w:rsid w:val="006820B1"/>
    <w:rsid w:val="006A39E1"/>
    <w:rsid w:val="006B7D14"/>
    <w:rsid w:val="00701727"/>
    <w:rsid w:val="0070566C"/>
    <w:rsid w:val="00714C50"/>
    <w:rsid w:val="00725A7D"/>
    <w:rsid w:val="007501BE"/>
    <w:rsid w:val="00790BB3"/>
    <w:rsid w:val="007C206C"/>
    <w:rsid w:val="007C4EFB"/>
    <w:rsid w:val="00817DD6"/>
    <w:rsid w:val="0083759F"/>
    <w:rsid w:val="00885156"/>
    <w:rsid w:val="009151AA"/>
    <w:rsid w:val="0092444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11CB"/>
    <w:rsid w:val="00C52A7B"/>
    <w:rsid w:val="00C56BAF"/>
    <w:rsid w:val="00C679AA"/>
    <w:rsid w:val="00C75972"/>
    <w:rsid w:val="00CD066B"/>
    <w:rsid w:val="00CD2EA4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75F4B42"/>
  <w15:docId w15:val="{4ED7CFD0-F661-4621-AAB9-3ADA3D1D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">
    <w:name w:val="Заголовок1"/>
    <w:basedOn w:val="Heading1"/>
    <w:next w:val="Normal"/>
    <w:link w:val="10"/>
    <w:qFormat/>
    <w:rsid w:val="00147E5E"/>
    <w:pPr>
      <w:keepNext/>
      <w:keepLines/>
      <w:numPr>
        <w:numId w:val="0"/>
      </w:numPr>
      <w:spacing w:before="0" w:after="0" w:line="360" w:lineRule="auto"/>
      <w:jc w:val="both"/>
    </w:pPr>
    <w:rPr>
      <w:rFonts w:eastAsiaTheme="majorEastAsia"/>
      <w:sz w:val="28"/>
      <w:szCs w:val="20"/>
    </w:rPr>
  </w:style>
  <w:style w:type="character" w:customStyle="1" w:styleId="10">
    <w:name w:val="Заголовок1 Знак"/>
    <w:basedOn w:val="DefaultParagraphFont"/>
    <w:link w:val="1"/>
    <w:rsid w:val="00147E5E"/>
    <w:rPr>
      <w:rFonts w:ascii="Times New Roman" w:eastAsiaTheme="majorEastAsia" w:hAnsi="Times New Roman" w:cs="Times New Roman"/>
      <w:b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D1BEC2-C224-40A6-85D9-C8636DE48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3</Pages>
  <Words>201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 Marinov</cp:lastModifiedBy>
  <cp:revision>10</cp:revision>
  <cp:lastPrinted>2013-10-03T12:51:00Z</cp:lastPrinted>
  <dcterms:created xsi:type="dcterms:W3CDTF">2018-11-23T08:58:00Z</dcterms:created>
  <dcterms:modified xsi:type="dcterms:W3CDTF">2022-08-05T16:17:00Z</dcterms:modified>
</cp:coreProperties>
</file>